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DE842" w14:textId="1DA1E81C" w:rsidR="005A2268" w:rsidRPr="006400C5" w:rsidRDefault="005A2268" w:rsidP="005A5EBD">
      <w:pPr>
        <w:widowControl/>
        <w:spacing w:line="360" w:lineRule="auto"/>
        <w:jc w:val="left"/>
        <w:rPr>
          <w:rFonts w:ascii="Arial" w:eastAsia="宋体" w:hAnsi="Arial" w:cs="Arial"/>
          <w:b/>
          <w:bCs/>
          <w:color w:val="222222"/>
          <w:szCs w:val="21"/>
          <w:shd w:val="clear" w:color="auto" w:fill="FFFFFF"/>
        </w:rPr>
      </w:pPr>
      <w:r w:rsidRPr="006400C5">
        <w:rPr>
          <w:rFonts w:ascii="Arial" w:eastAsia="宋体" w:hAnsi="Arial" w:cs="Arial"/>
          <w:b/>
          <w:bCs/>
          <w:color w:val="222222"/>
          <w:szCs w:val="21"/>
          <w:shd w:val="clear" w:color="auto" w:fill="FFFFFF"/>
        </w:rPr>
        <w:t xml:space="preserve">Supplement table 1. </w:t>
      </w:r>
      <w:r w:rsidRPr="006400C5">
        <w:rPr>
          <w:rFonts w:ascii="Arial" w:eastAsia="Times New Roman" w:hAnsi="Arial" w:cs="Arial"/>
          <w:szCs w:val="21"/>
        </w:rPr>
        <w:t xml:space="preserve">Complains and </w:t>
      </w:r>
      <w:r w:rsidRPr="006400C5">
        <w:rPr>
          <w:rFonts w:ascii="Arial" w:eastAsia="黑体" w:hAnsi="Arial" w:cs="Arial"/>
          <w:szCs w:val="21"/>
        </w:rPr>
        <w:t>objective examinations</w:t>
      </w:r>
      <w:r w:rsidRPr="006400C5">
        <w:rPr>
          <w:rFonts w:ascii="Arial" w:eastAsia="Times New Roman" w:hAnsi="Arial" w:cs="Arial"/>
          <w:szCs w:val="21"/>
        </w:rPr>
        <w:t xml:space="preserve"> of patients with or without chronic ocular GVHD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A2268" w:rsidRPr="006400C5" w14:paraId="41E7C6B1" w14:textId="77777777" w:rsidTr="008C5943"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BC3EDEA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668AFDDA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COGVHD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7D3977D9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WITHOUT COGVHD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20B7B000" w14:textId="2DE00D88" w:rsidR="005A2268" w:rsidRPr="006400C5" w:rsidRDefault="00122817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  <w:vertAlign w:val="superscript"/>
              </w:rPr>
              <w:t xml:space="preserve">a </w:t>
            </w:r>
            <w:r w:rsidR="005A2268"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P </w:t>
            </w:r>
            <w:r w:rsidR="005A2268" w:rsidRPr="006400C5">
              <w:rPr>
                <w:rFonts w:ascii="Arial" w:hAnsi="Arial" w:cs="Arial"/>
                <w:sz w:val="21"/>
                <w:szCs w:val="21"/>
              </w:rPr>
              <w:t>values</w:t>
            </w:r>
          </w:p>
        </w:tc>
      </w:tr>
      <w:tr w:rsidR="005A2268" w:rsidRPr="006400C5" w14:paraId="6DCD24DE" w14:textId="77777777" w:rsidTr="008C5943">
        <w:tc>
          <w:tcPr>
            <w:tcW w:w="2074" w:type="dxa"/>
            <w:tcBorders>
              <w:top w:val="single" w:sz="4" w:space="0" w:color="auto"/>
            </w:tcBorders>
          </w:tcPr>
          <w:p w14:paraId="73BE5435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Eye dryness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7B16246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1.10±1.32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B13FC5C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3.00±1.10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8C52299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＜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5A2268" w:rsidRPr="006400C5" w14:paraId="3CDDA5BA" w14:textId="77777777" w:rsidTr="008C5943">
        <w:tc>
          <w:tcPr>
            <w:tcW w:w="2074" w:type="dxa"/>
          </w:tcPr>
          <w:p w14:paraId="720C37F4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Photophobia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59CB8DA4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70±0.93</w:t>
            </w:r>
          </w:p>
        </w:tc>
        <w:tc>
          <w:tcPr>
            <w:tcW w:w="2074" w:type="dxa"/>
          </w:tcPr>
          <w:p w14:paraId="7105AC1C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1.73±1.33</w:t>
            </w:r>
          </w:p>
        </w:tc>
        <w:tc>
          <w:tcPr>
            <w:tcW w:w="2074" w:type="dxa"/>
          </w:tcPr>
          <w:p w14:paraId="01A89EB8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＜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5A2268" w:rsidRPr="006400C5" w14:paraId="0851A42E" w14:textId="77777777" w:rsidTr="008C5943">
        <w:tc>
          <w:tcPr>
            <w:tcW w:w="2074" w:type="dxa"/>
          </w:tcPr>
          <w:p w14:paraId="69FAC377" w14:textId="77777777" w:rsidR="006400C5" w:rsidRDefault="006400C5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Forei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g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n </w:t>
            </w:r>
          </w:p>
          <w:p w14:paraId="1E2BA2D8" w14:textId="6ED484E2" w:rsidR="005A2268" w:rsidRPr="006400C5" w:rsidRDefault="006400C5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body</w:t>
            </w:r>
            <w:r w:rsidR="005A2268"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sensation</w:t>
            </w:r>
          </w:p>
        </w:tc>
        <w:tc>
          <w:tcPr>
            <w:tcW w:w="2074" w:type="dxa"/>
          </w:tcPr>
          <w:p w14:paraId="0B130859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90±1.12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7433E392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1.58±1.37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05AE3C72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02</w:t>
            </w:r>
          </w:p>
        </w:tc>
      </w:tr>
      <w:tr w:rsidR="005A2268" w:rsidRPr="006400C5" w14:paraId="42AFA400" w14:textId="77777777" w:rsidTr="008C5943">
        <w:tc>
          <w:tcPr>
            <w:tcW w:w="2074" w:type="dxa"/>
          </w:tcPr>
          <w:p w14:paraId="3F14261E" w14:textId="7D1A6116" w:rsidR="005A2268" w:rsidRPr="006400C5" w:rsidRDefault="006400C5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E</w:t>
            </w:r>
            <w:r w:rsidR="005A2268"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ye</w:t>
            </w: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redness</w:t>
            </w:r>
            <w:r w:rsidR="005A2268"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03072997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79±0.93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44D32D6B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1.32±1.08</w:t>
            </w:r>
          </w:p>
        </w:tc>
        <w:tc>
          <w:tcPr>
            <w:tcW w:w="2074" w:type="dxa"/>
          </w:tcPr>
          <w:p w14:paraId="7482381D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02</w:t>
            </w:r>
          </w:p>
        </w:tc>
      </w:tr>
      <w:tr w:rsidR="005A2268" w:rsidRPr="006400C5" w14:paraId="2FFBC941" w14:textId="77777777" w:rsidTr="008C5943">
        <w:tc>
          <w:tcPr>
            <w:tcW w:w="2074" w:type="dxa"/>
          </w:tcPr>
          <w:p w14:paraId="67336A64" w14:textId="780B92DB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Burning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  <w:t>sensation</w:t>
            </w:r>
          </w:p>
        </w:tc>
        <w:tc>
          <w:tcPr>
            <w:tcW w:w="2074" w:type="dxa"/>
          </w:tcPr>
          <w:p w14:paraId="3A8568BA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37±0.76</w:t>
            </w:r>
          </w:p>
        </w:tc>
        <w:tc>
          <w:tcPr>
            <w:tcW w:w="2074" w:type="dxa"/>
          </w:tcPr>
          <w:p w14:paraId="2B0F7EB7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70±0.97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0C7CEF7A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29</w:t>
            </w:r>
          </w:p>
        </w:tc>
      </w:tr>
      <w:tr w:rsidR="005A2268" w:rsidRPr="006400C5" w14:paraId="2270E0CA" w14:textId="77777777" w:rsidTr="008C5943">
        <w:tc>
          <w:tcPr>
            <w:tcW w:w="2074" w:type="dxa"/>
          </w:tcPr>
          <w:p w14:paraId="69648359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OSDI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500FEB23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22.78±20.27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0DBC7695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36.68±22.84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121DF5F1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＜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5A2268" w:rsidRPr="006400C5" w14:paraId="587F060E" w14:textId="77777777" w:rsidTr="008C5943">
        <w:tc>
          <w:tcPr>
            <w:tcW w:w="2074" w:type="dxa"/>
          </w:tcPr>
          <w:p w14:paraId="5F6C6EBC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CFS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5DE11BD4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9±0.30</w:t>
            </w:r>
          </w:p>
        </w:tc>
        <w:tc>
          <w:tcPr>
            <w:tcW w:w="2074" w:type="dxa"/>
          </w:tcPr>
          <w:p w14:paraId="1FF585AF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7.07±4.82</w:t>
            </w:r>
          </w:p>
        </w:tc>
        <w:tc>
          <w:tcPr>
            <w:tcW w:w="2074" w:type="dxa"/>
          </w:tcPr>
          <w:p w14:paraId="2916531B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＜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5A2268" w:rsidRPr="006400C5" w14:paraId="73F192EA" w14:textId="77777777" w:rsidTr="008C5943">
        <w:tc>
          <w:tcPr>
            <w:tcW w:w="2074" w:type="dxa"/>
          </w:tcPr>
          <w:p w14:paraId="1C18195C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TBUT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6391A2D4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6.14±3.00</w:t>
            </w:r>
          </w:p>
        </w:tc>
        <w:tc>
          <w:tcPr>
            <w:tcW w:w="2074" w:type="dxa"/>
          </w:tcPr>
          <w:p w14:paraId="652098FF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2.79±2.42</w:t>
            </w:r>
          </w:p>
        </w:tc>
        <w:tc>
          <w:tcPr>
            <w:tcW w:w="2074" w:type="dxa"/>
          </w:tcPr>
          <w:p w14:paraId="2E9A63C0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＜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5A2268" w:rsidRPr="006400C5" w14:paraId="77F6C495" w14:textId="77777777" w:rsidTr="008C5943">
        <w:tc>
          <w:tcPr>
            <w:tcW w:w="2074" w:type="dxa"/>
          </w:tcPr>
          <w:p w14:paraId="73D69304" w14:textId="77777777" w:rsid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Schirmer's</w:t>
            </w:r>
            <w:r w:rsid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</w:p>
          <w:p w14:paraId="159E16DE" w14:textId="4DC75A0D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test (mm)</w:t>
            </w:r>
          </w:p>
        </w:tc>
        <w:tc>
          <w:tcPr>
            <w:tcW w:w="2074" w:type="dxa"/>
          </w:tcPr>
          <w:p w14:paraId="6CDFFFDD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9.55±7.36</w:t>
            </w:r>
          </w:p>
        </w:tc>
        <w:tc>
          <w:tcPr>
            <w:tcW w:w="2074" w:type="dxa"/>
          </w:tcPr>
          <w:p w14:paraId="6867AA7B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2.48±2.39</w:t>
            </w:r>
          </w:p>
        </w:tc>
        <w:tc>
          <w:tcPr>
            <w:tcW w:w="2074" w:type="dxa"/>
          </w:tcPr>
          <w:p w14:paraId="6C0431C8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＜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5A2268" w:rsidRPr="006400C5" w14:paraId="3F6A3F36" w14:textId="77777777" w:rsidTr="008C5943">
        <w:tc>
          <w:tcPr>
            <w:tcW w:w="2074" w:type="dxa"/>
          </w:tcPr>
          <w:p w14:paraId="50E07CF1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Conj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4F260A48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13±0.63</w:t>
            </w:r>
          </w:p>
        </w:tc>
        <w:tc>
          <w:tcPr>
            <w:tcW w:w="2074" w:type="dxa"/>
          </w:tcPr>
          <w:p w14:paraId="0165591B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70±0.83</w:t>
            </w:r>
          </w:p>
        </w:tc>
        <w:tc>
          <w:tcPr>
            <w:tcW w:w="2074" w:type="dxa"/>
          </w:tcPr>
          <w:p w14:paraId="28181855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＜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01</w:t>
            </w:r>
          </w:p>
        </w:tc>
      </w:tr>
      <w:tr w:rsidR="005A2268" w:rsidRPr="006400C5" w14:paraId="0E0D26F6" w14:textId="77777777" w:rsidTr="00965E5E">
        <w:tc>
          <w:tcPr>
            <w:tcW w:w="2074" w:type="dxa"/>
          </w:tcPr>
          <w:p w14:paraId="6A07C0C9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Tear Meniscus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467BD029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24±0.10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16ED9960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15±0.27</w:t>
            </w: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ab/>
            </w:r>
          </w:p>
        </w:tc>
        <w:tc>
          <w:tcPr>
            <w:tcW w:w="2074" w:type="dxa"/>
          </w:tcPr>
          <w:p w14:paraId="3421C19B" w14:textId="77777777" w:rsidR="005A2268" w:rsidRPr="006400C5" w:rsidRDefault="005A226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13</w:t>
            </w:r>
          </w:p>
        </w:tc>
      </w:tr>
      <w:tr w:rsidR="00965E5E" w:rsidRPr="006400C5" w14:paraId="7B0896F6" w14:textId="77777777" w:rsidTr="008C5943">
        <w:tc>
          <w:tcPr>
            <w:tcW w:w="2074" w:type="dxa"/>
            <w:tcBorders>
              <w:bottom w:val="single" w:sz="12" w:space="0" w:color="auto"/>
            </w:tcBorders>
          </w:tcPr>
          <w:p w14:paraId="27540153" w14:textId="6BC3DE12" w:rsidR="00965E5E" w:rsidRPr="006400C5" w:rsidRDefault="001B381C" w:rsidP="005A5EBD">
            <w:pPr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</w:rPr>
              <w:t>Average no. affected organs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CC3869F" w14:textId="348AADDE" w:rsidR="00965E5E" w:rsidRPr="006400C5" w:rsidRDefault="003D39FC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2±2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541067D0" w14:textId="3BFF7E44" w:rsidR="00965E5E" w:rsidRPr="006400C5" w:rsidRDefault="003D39FC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2±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14:paraId="146B7F8A" w14:textId="4635B446" w:rsidR="00965E5E" w:rsidRPr="006400C5" w:rsidRDefault="00FE4038" w:rsidP="005A5EBD">
            <w:pPr>
              <w:spacing w:line="360" w:lineRule="auto"/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 w:rsidRPr="006400C5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0.015</w:t>
            </w:r>
          </w:p>
        </w:tc>
      </w:tr>
    </w:tbl>
    <w:p w14:paraId="72B0ECA5" w14:textId="3860AEDC" w:rsidR="00122817" w:rsidRPr="006400C5" w:rsidRDefault="00122817" w:rsidP="005A5EBD">
      <w:pPr>
        <w:spacing w:line="360" w:lineRule="auto"/>
        <w:rPr>
          <w:rFonts w:ascii="Arial" w:eastAsia="宋体" w:hAnsi="Arial" w:cs="Arial"/>
          <w:color w:val="222222"/>
          <w:szCs w:val="21"/>
          <w:shd w:val="clear" w:color="auto" w:fill="FFFFFF"/>
        </w:rPr>
      </w:pPr>
      <w:bookmarkStart w:id="0" w:name="_Hlk76394557"/>
      <w:r w:rsidRPr="006400C5">
        <w:rPr>
          <w:rFonts w:ascii="Arial" w:hAnsi="Arial" w:cs="Arial"/>
          <w:szCs w:val="21"/>
        </w:rPr>
        <w:t xml:space="preserve">COGVHD = chronic ocular graft versus host disease; </w:t>
      </w:r>
      <w:r w:rsidRPr="006400C5">
        <w:rPr>
          <w:rFonts w:ascii="Arial" w:eastAsia="宋体" w:hAnsi="Arial" w:cs="Arial"/>
          <w:color w:val="222222"/>
          <w:szCs w:val="21"/>
          <w:shd w:val="clear" w:color="auto" w:fill="FFFFFF"/>
        </w:rPr>
        <w:t xml:space="preserve">OSDI = Ocular Surface Disease Index; CFS = corneal fluorescein staining; </w:t>
      </w:r>
      <w:r w:rsidRPr="006400C5">
        <w:rPr>
          <w:rFonts w:ascii="Arial" w:hAnsi="Arial" w:cs="Arial"/>
          <w:szCs w:val="21"/>
        </w:rPr>
        <w:t xml:space="preserve">TBUT = tear break-up time; </w:t>
      </w:r>
      <w:r w:rsidRPr="006400C5">
        <w:rPr>
          <w:rFonts w:ascii="Arial" w:eastAsia="宋体" w:hAnsi="Arial" w:cs="Arial"/>
          <w:color w:val="222222"/>
          <w:szCs w:val="21"/>
          <w:shd w:val="clear" w:color="auto" w:fill="FFFFFF"/>
        </w:rPr>
        <w:t xml:space="preserve">Conj = conjunctival injection; </w:t>
      </w:r>
    </w:p>
    <w:p w14:paraId="08735C72" w14:textId="3FE5A1FC" w:rsidR="00122817" w:rsidRPr="006400C5" w:rsidRDefault="00B64303" w:rsidP="005A5EBD">
      <w:pPr>
        <w:spacing w:line="360" w:lineRule="auto"/>
        <w:rPr>
          <w:rFonts w:ascii="Arial" w:eastAsia="宋体" w:hAnsi="Arial" w:cs="Arial"/>
          <w:color w:val="222222"/>
          <w:szCs w:val="21"/>
          <w:shd w:val="clear" w:color="auto" w:fill="FFFFFF"/>
        </w:rPr>
      </w:pPr>
      <w:r w:rsidRPr="006400C5">
        <w:rPr>
          <w:rFonts w:ascii="Arial" w:eastAsia="宋体" w:hAnsi="Arial" w:cs="Arial"/>
          <w:color w:val="222222"/>
          <w:szCs w:val="21"/>
          <w:shd w:val="clear" w:color="auto" w:fill="FFFFFF"/>
          <w:vertAlign w:val="superscript"/>
        </w:rPr>
        <w:t xml:space="preserve">a </w:t>
      </w:r>
      <w:r w:rsidRPr="006400C5">
        <w:rPr>
          <w:rFonts w:ascii="Arial" w:eastAsia="宋体" w:hAnsi="Arial" w:cs="Arial"/>
          <w:color w:val="222222"/>
          <w:szCs w:val="21"/>
          <w:shd w:val="clear" w:color="auto" w:fill="FFFFFF"/>
        </w:rPr>
        <w:t>P value &lt;0.05 was considered statistically significan.</w:t>
      </w:r>
      <w:bookmarkEnd w:id="0"/>
    </w:p>
    <w:sectPr w:rsidR="00122817" w:rsidRPr="006400C5" w:rsidSect="00EA02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endnotePr>
        <w:numFmt w:val="decimal"/>
      </w:endnotePr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68342" w14:textId="77777777" w:rsidR="00D40B16" w:rsidRDefault="00D40B16" w:rsidP="005A2268">
      <w:r>
        <w:separator/>
      </w:r>
    </w:p>
  </w:endnote>
  <w:endnote w:type="continuationSeparator" w:id="0">
    <w:p w14:paraId="099CA376" w14:textId="77777777" w:rsidR="00D40B16" w:rsidRDefault="00D40B16" w:rsidP="005A2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9672CA" w14:textId="77777777" w:rsidR="008C5943" w:rsidRDefault="008C5943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14198436"/>
      <w:docPartObj>
        <w:docPartGallery w:val="AutoText"/>
      </w:docPartObj>
    </w:sdtPr>
    <w:sdtContent>
      <w:p w14:paraId="5AD3A829" w14:textId="77777777" w:rsidR="008C5943" w:rsidRDefault="008C5943">
        <w:pPr>
          <w:pStyle w:val="a5"/>
          <w:ind w:firstLine="360"/>
          <w:jc w:val="right"/>
        </w:pPr>
      </w:p>
      <w:p w14:paraId="04E70863" w14:textId="77777777" w:rsidR="008C5943" w:rsidRDefault="008C5943">
        <w:pPr>
          <w:pStyle w:val="a5"/>
          <w:ind w:firstLine="36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E396920" w14:textId="77777777" w:rsidR="008C5943" w:rsidRDefault="008C5943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C6C0BD" w14:textId="77777777" w:rsidR="008C5943" w:rsidRDefault="008C5943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0FC3A2" w14:textId="77777777" w:rsidR="00D40B16" w:rsidRDefault="00D40B16" w:rsidP="005A2268">
      <w:r>
        <w:separator/>
      </w:r>
    </w:p>
  </w:footnote>
  <w:footnote w:type="continuationSeparator" w:id="0">
    <w:p w14:paraId="079506C4" w14:textId="77777777" w:rsidR="00D40B16" w:rsidRDefault="00D40B16" w:rsidP="005A22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9A5AA" w14:textId="77777777" w:rsidR="008C5943" w:rsidRDefault="008C5943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78CB40" w14:textId="77777777" w:rsidR="008C5943" w:rsidRDefault="008C5943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621BC" w14:textId="77777777" w:rsidR="008C5943" w:rsidRDefault="008C594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E20"/>
    <w:rsid w:val="000671C8"/>
    <w:rsid w:val="00107F40"/>
    <w:rsid w:val="00122817"/>
    <w:rsid w:val="00162FCE"/>
    <w:rsid w:val="001B381C"/>
    <w:rsid w:val="002078D0"/>
    <w:rsid w:val="0035290D"/>
    <w:rsid w:val="003D39FC"/>
    <w:rsid w:val="00464B29"/>
    <w:rsid w:val="004F1FF8"/>
    <w:rsid w:val="00517E20"/>
    <w:rsid w:val="005A2268"/>
    <w:rsid w:val="005A5EBD"/>
    <w:rsid w:val="006400C5"/>
    <w:rsid w:val="006C6275"/>
    <w:rsid w:val="00827CD5"/>
    <w:rsid w:val="00882651"/>
    <w:rsid w:val="00884C40"/>
    <w:rsid w:val="008C5943"/>
    <w:rsid w:val="00965E5E"/>
    <w:rsid w:val="00A131A9"/>
    <w:rsid w:val="00B64303"/>
    <w:rsid w:val="00BA1217"/>
    <w:rsid w:val="00BD7939"/>
    <w:rsid w:val="00D40B16"/>
    <w:rsid w:val="00E07639"/>
    <w:rsid w:val="00E7373C"/>
    <w:rsid w:val="00EA0210"/>
    <w:rsid w:val="00F43312"/>
    <w:rsid w:val="00F66ACC"/>
    <w:rsid w:val="00F815EB"/>
    <w:rsid w:val="00FD18F3"/>
    <w:rsid w:val="00FE4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0D7FB"/>
  <w15:docId w15:val="{F9258C44-29BB-4F37-8567-1B55F2974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22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2268"/>
    <w:rPr>
      <w:sz w:val="18"/>
      <w:szCs w:val="18"/>
    </w:rPr>
  </w:style>
  <w:style w:type="table" w:styleId="a7">
    <w:name w:val="Table Grid"/>
    <w:basedOn w:val="a1"/>
    <w:uiPriority w:val="39"/>
    <w:qFormat/>
    <w:rsid w:val="005A226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5A2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zhan</dc:creator>
  <cp:keywords/>
  <dc:description/>
  <cp:lastModifiedBy>zhan shen</cp:lastModifiedBy>
  <cp:revision>15</cp:revision>
  <dcterms:created xsi:type="dcterms:W3CDTF">2021-07-04T13:01:00Z</dcterms:created>
  <dcterms:modified xsi:type="dcterms:W3CDTF">2023-07-02T16:41:00Z</dcterms:modified>
</cp:coreProperties>
</file>